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C32091" w14:textId="77777777" w:rsidR="008F1596" w:rsidRDefault="008F1596" w:rsidP="008F1596">
      <w:pPr>
        <w:spacing w:line="276" w:lineRule="auto"/>
      </w:pPr>
      <w:r w:rsidRPr="00BA39C4">
        <w:rPr>
          <w:b/>
          <w:bCs/>
        </w:rPr>
        <w:t xml:space="preserve">S7 Table. </w:t>
      </w:r>
      <w:r w:rsidRPr="00BA39C4">
        <w:rPr>
          <w:b/>
          <w:bCs/>
          <w:iCs/>
        </w:rPr>
        <w:t>Bivariate Correlations, Study 2</w:t>
      </w:r>
      <w:r>
        <w:rPr>
          <w:b/>
          <w:bCs/>
          <w:iCs/>
        </w:rPr>
        <w:t xml:space="preserve">. </w:t>
      </w:r>
      <w:r w:rsidRPr="000C1209">
        <w:rPr>
          <w:i/>
        </w:rPr>
        <w:t>Note.</w:t>
      </w:r>
      <w:r w:rsidRPr="000C1209">
        <w:t xml:space="preserve"> * </w:t>
      </w:r>
      <w:r w:rsidRPr="000C1209">
        <w:rPr>
          <w:i/>
        </w:rPr>
        <w:t>p</w:t>
      </w:r>
      <w:r w:rsidRPr="000C1209">
        <w:t xml:space="preserve"> &lt; .05, ** </w:t>
      </w:r>
      <w:r w:rsidRPr="000C1209">
        <w:rPr>
          <w:i/>
        </w:rPr>
        <w:t>p</w:t>
      </w:r>
      <w:r w:rsidRPr="000C1209">
        <w:t xml:space="preserve"> &lt; .01</w:t>
      </w:r>
      <w:r>
        <w:t xml:space="preserve">. </w:t>
      </w:r>
    </w:p>
    <w:p w14:paraId="0FC5271B" w14:textId="77777777" w:rsidR="008F1596" w:rsidRPr="00BA39C4" w:rsidRDefault="008F1596" w:rsidP="008F1596">
      <w:pPr>
        <w:spacing w:line="276" w:lineRule="auto"/>
      </w:pPr>
    </w:p>
    <w:tbl>
      <w:tblPr>
        <w:tblW w:w="129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91"/>
        <w:gridCol w:w="1231"/>
        <w:gridCol w:w="1231"/>
        <w:gridCol w:w="1232"/>
        <w:gridCol w:w="1232"/>
        <w:gridCol w:w="1232"/>
        <w:gridCol w:w="1232"/>
        <w:gridCol w:w="1232"/>
        <w:gridCol w:w="1232"/>
      </w:tblGrid>
      <w:tr w:rsidR="008F1596" w:rsidRPr="000C1209" w14:paraId="21EF84FB" w14:textId="77777777" w:rsidTr="00E21A04">
        <w:trPr>
          <w:trHeight w:val="600"/>
        </w:trPr>
        <w:tc>
          <w:tcPr>
            <w:tcW w:w="309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9F4C7" w14:textId="77777777" w:rsidR="008F1596" w:rsidRPr="000C1209" w:rsidRDefault="008F1596" w:rsidP="00E21A04">
            <w:pPr>
              <w:spacing w:line="276" w:lineRule="auto"/>
              <w:ind w:left="100"/>
            </w:pPr>
            <w:r w:rsidRPr="000C1209">
              <w:t>Variable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03215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>1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E4DE2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>2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EB37C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>3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89AD3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>4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87761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>5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89F33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>6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054FF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>7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9A303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>8</w:t>
            </w:r>
          </w:p>
        </w:tc>
      </w:tr>
      <w:tr w:rsidR="008F1596" w:rsidRPr="000C1209" w14:paraId="045E9C9F" w14:textId="77777777" w:rsidTr="00E21A04">
        <w:trPr>
          <w:trHeight w:val="101"/>
        </w:trPr>
        <w:tc>
          <w:tcPr>
            <w:tcW w:w="309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D5152" w14:textId="77777777" w:rsidR="008F1596" w:rsidRPr="000C1209" w:rsidRDefault="008F1596" w:rsidP="00E21A04">
            <w:pPr>
              <w:spacing w:line="276" w:lineRule="auto"/>
              <w:ind w:left="100"/>
            </w:pPr>
            <w:r w:rsidRPr="000C1209">
              <w:t>1. Hedonic well-being</w:t>
            </w:r>
          </w:p>
        </w:tc>
        <w:tc>
          <w:tcPr>
            <w:tcW w:w="12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5A335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2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3222A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2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26D1D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2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0D2CB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2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386BE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2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50E6D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2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7388D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2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1419A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</w:tr>
      <w:tr w:rsidR="008F1596" w:rsidRPr="000C1209" w14:paraId="6D3BC1BD" w14:textId="77777777" w:rsidTr="00E21A04">
        <w:trPr>
          <w:trHeight w:val="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B33EA" w14:textId="77777777" w:rsidR="008F1596" w:rsidRPr="000C1209" w:rsidRDefault="008F1596" w:rsidP="00E21A04">
            <w:pPr>
              <w:spacing w:line="276" w:lineRule="auto"/>
              <w:ind w:left="100"/>
            </w:pPr>
            <w:r w:rsidRPr="000C1209">
              <w:t>2. Eudaimonic well-being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35BAC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>.52*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089C9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2B59D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E40D3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98AA3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85A98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848B8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A89F9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</w:tr>
      <w:tr w:rsidR="008F1596" w:rsidRPr="000C1209" w14:paraId="04705D0E" w14:textId="77777777" w:rsidTr="00E21A04">
        <w:trPr>
          <w:trHeight w:val="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456EA" w14:textId="77777777" w:rsidR="008F1596" w:rsidRPr="000C1209" w:rsidRDefault="008F1596" w:rsidP="00E21A04">
            <w:pPr>
              <w:spacing w:line="276" w:lineRule="auto"/>
              <w:ind w:left="100"/>
            </w:pPr>
            <w:r w:rsidRPr="000C1209">
              <w:t>3. Psychological richnes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70E2B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>.33*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78C8B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>.47*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79354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BC766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D4B48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DB79C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9CD30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18B78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</w:tr>
      <w:tr w:rsidR="008F1596" w:rsidRPr="000C1209" w14:paraId="294F4822" w14:textId="77777777" w:rsidTr="00E21A04">
        <w:trPr>
          <w:trHeight w:val="247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E891F" w14:textId="77777777" w:rsidR="008F1596" w:rsidRPr="000C1209" w:rsidRDefault="008F1596" w:rsidP="00E21A04">
            <w:pPr>
              <w:spacing w:line="276" w:lineRule="auto"/>
              <w:ind w:left="100"/>
            </w:pPr>
            <w:r w:rsidRPr="000C1209">
              <w:t>4. Hedonic well-being after media us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F5C73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>.50*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AA115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>.35*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2A5D5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>.30*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091F5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C129B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2C3C4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CE88E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26BD3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</w:tr>
      <w:tr w:rsidR="008F1596" w:rsidRPr="000C1209" w14:paraId="0E5B9B53" w14:textId="77777777" w:rsidTr="00E21A04">
        <w:trPr>
          <w:trHeight w:val="401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F08F5" w14:textId="77777777" w:rsidR="008F1596" w:rsidRPr="000C1209" w:rsidRDefault="008F1596" w:rsidP="00E21A04">
            <w:pPr>
              <w:spacing w:line="276" w:lineRule="auto"/>
              <w:ind w:left="100"/>
            </w:pPr>
            <w:r w:rsidRPr="000C1209">
              <w:t>5. Eudaimonic well-being after media us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77938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>.39*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22780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>.38*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1F7EB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>.31*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0E8D5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>.73*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12AE3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73BCE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E12B2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00DBC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</w:tr>
      <w:tr w:rsidR="008F1596" w:rsidRPr="000C1209" w14:paraId="751CDD79" w14:textId="77777777" w:rsidTr="00E21A04">
        <w:trPr>
          <w:trHeight w:val="426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27134" w14:textId="77777777" w:rsidR="008F1596" w:rsidRPr="000C1209" w:rsidRDefault="008F1596" w:rsidP="00E21A04">
            <w:pPr>
              <w:spacing w:line="276" w:lineRule="auto"/>
              <w:ind w:left="100"/>
            </w:pPr>
            <w:r w:rsidRPr="000C1209">
              <w:t>6. Psychological richness after media us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DBE9E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>.25*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68E70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>.27*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32CC4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>.29*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91906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>.54*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1A90A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>.76*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E9E67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FB0FB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57CAE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</w:tr>
      <w:tr w:rsidR="008F1596" w:rsidRPr="000C1209" w14:paraId="329E4E6E" w14:textId="77777777" w:rsidTr="00E21A04">
        <w:trPr>
          <w:trHeight w:val="1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968FC" w14:textId="77777777" w:rsidR="008F1596" w:rsidRPr="000C1209" w:rsidRDefault="008F1596" w:rsidP="00E21A04">
            <w:pPr>
              <w:spacing w:line="276" w:lineRule="auto"/>
              <w:ind w:left="100"/>
            </w:pPr>
            <w:r w:rsidRPr="000C1209">
              <w:t>7. Hedonic entertainmen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D7978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>.15*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9B60D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>.11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9F92D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>.21*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8EEC5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>.34*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CB09F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>.27*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067F4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>.24*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0CB36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0D312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</w:tr>
      <w:tr w:rsidR="008F1596" w:rsidRPr="000C1209" w14:paraId="1137D380" w14:textId="77777777" w:rsidTr="00E21A04">
        <w:trPr>
          <w:trHeight w:val="49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39338" w14:textId="77777777" w:rsidR="008F1596" w:rsidRPr="000C1209" w:rsidRDefault="008F1596" w:rsidP="00E21A04">
            <w:pPr>
              <w:spacing w:line="276" w:lineRule="auto"/>
              <w:ind w:left="100"/>
            </w:pPr>
            <w:r w:rsidRPr="000C1209">
              <w:t>8. Eudaimonic entertainmen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3D391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>.12*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81DD7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>.19*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DBBD7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>.22*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BEEF6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>.32*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B34A0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>.39*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AF1F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>.39*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11FAA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>.42*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889B6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</w:tr>
      <w:tr w:rsidR="008F1596" w:rsidRPr="000C1209" w14:paraId="4FE729C9" w14:textId="77777777" w:rsidTr="00E21A04">
        <w:trPr>
          <w:trHeight w:val="844"/>
        </w:trPr>
        <w:tc>
          <w:tcPr>
            <w:tcW w:w="309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99AD0" w14:textId="77777777" w:rsidR="008F1596" w:rsidRPr="000C1209" w:rsidRDefault="008F1596" w:rsidP="00E21A04">
            <w:pPr>
              <w:spacing w:line="276" w:lineRule="auto"/>
              <w:ind w:left="100"/>
            </w:pPr>
            <w:r w:rsidRPr="000C1209">
              <w:t>9. Psychologically rich entertainment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4D1B6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>.09*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E1D25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>.09*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0C8BE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>.14**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1F29F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>.32**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5902E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>.40**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92D6B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>.37**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053B1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>.56**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75D68" w14:textId="77777777" w:rsidR="008F1596" w:rsidRPr="000C1209" w:rsidRDefault="008F1596" w:rsidP="00E21A04">
            <w:pPr>
              <w:spacing w:line="276" w:lineRule="auto"/>
              <w:ind w:left="100"/>
              <w:jc w:val="center"/>
            </w:pPr>
            <w:r w:rsidRPr="000C1209">
              <w:t>.69**</w:t>
            </w:r>
          </w:p>
        </w:tc>
      </w:tr>
    </w:tbl>
    <w:p w14:paraId="723AEE0A" w14:textId="77777777" w:rsidR="008F1596" w:rsidRPr="000C1209" w:rsidRDefault="008F1596" w:rsidP="008F1596"/>
    <w:p w14:paraId="34AB917C" w14:textId="77777777" w:rsidR="007A6EB1" w:rsidRDefault="007A6EB1"/>
    <w:sectPr w:rsidR="007A6EB1" w:rsidSect="008F15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596"/>
    <w:rsid w:val="002F19DA"/>
    <w:rsid w:val="00600661"/>
    <w:rsid w:val="007A6EB1"/>
    <w:rsid w:val="008F1596"/>
    <w:rsid w:val="00967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D9D95F"/>
  <w15:chartTrackingRefBased/>
  <w15:docId w15:val="{100DC4F8-8B49-F94D-9265-7AFAD2299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596"/>
    <w:pPr>
      <w:spacing w:after="0" w:line="480" w:lineRule="auto"/>
    </w:pPr>
    <w:rPr>
      <w:rFonts w:ascii="Times New Roman" w:eastAsia="Times New Roman" w:hAnsi="Times New Roman" w:cs="Times New Roman"/>
      <w:kern w:val="0"/>
      <w:lang w:val="en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159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159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159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159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159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159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159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159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159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15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15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15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15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15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15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15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15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15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15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F15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159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F15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159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15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159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F15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15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15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159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n, Allison</dc:creator>
  <cp:keywords/>
  <dc:description/>
  <cp:lastModifiedBy>Eden, Allison</cp:lastModifiedBy>
  <cp:revision>1</cp:revision>
  <dcterms:created xsi:type="dcterms:W3CDTF">2024-12-20T20:40:00Z</dcterms:created>
  <dcterms:modified xsi:type="dcterms:W3CDTF">2024-12-20T20:40:00Z</dcterms:modified>
</cp:coreProperties>
</file>